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6ED" w:rsidRDefault="007C16ED" w:rsidP="007C16ED">
      <w:pPr>
        <w:spacing w:after="0"/>
        <w:rPr>
          <w:i/>
          <w:sz w:val="32"/>
          <w:szCs w:val="32"/>
        </w:rPr>
      </w:pPr>
      <w:r w:rsidRPr="000B5AD2">
        <w:rPr>
          <w:i/>
          <w:sz w:val="32"/>
          <w:szCs w:val="32"/>
        </w:rPr>
        <w:t xml:space="preserve">Data </w:t>
      </w:r>
      <w:r>
        <w:rPr>
          <w:i/>
          <w:sz w:val="32"/>
          <w:szCs w:val="32"/>
        </w:rPr>
        <w:t>article</w:t>
      </w:r>
    </w:p>
    <w:p w:rsidR="006549E9" w:rsidRDefault="006549E9" w:rsidP="007C16ED">
      <w:pPr>
        <w:spacing w:line="288" w:lineRule="auto"/>
        <w:rPr>
          <w:b/>
          <w:i/>
        </w:rPr>
      </w:pPr>
    </w:p>
    <w:p w:rsidR="007C16ED" w:rsidRPr="006549E9" w:rsidRDefault="006549E9" w:rsidP="007C16ED">
      <w:pPr>
        <w:spacing w:line="288" w:lineRule="auto"/>
        <w:rPr>
          <w:b/>
          <w:sz w:val="32"/>
          <w:szCs w:val="32"/>
        </w:rPr>
      </w:pPr>
      <w:r w:rsidRPr="006549E9">
        <w:rPr>
          <w:b/>
          <w:sz w:val="32"/>
          <w:szCs w:val="32"/>
        </w:rPr>
        <w:t>Lateralized embodiment of ambiguous human silhouettes: Data on sex differences</w:t>
      </w:r>
    </w:p>
    <w:p w:rsidR="006549E9" w:rsidRDefault="006549E9" w:rsidP="007C16ED">
      <w:pPr>
        <w:spacing w:line="288" w:lineRule="auto"/>
        <w:rPr>
          <w:b/>
        </w:rPr>
      </w:pPr>
    </w:p>
    <w:p w:rsidR="007C16ED" w:rsidRPr="006549E9" w:rsidRDefault="006549E9" w:rsidP="007C16ED">
      <w:pPr>
        <w:spacing w:line="288" w:lineRule="auto"/>
        <w:rPr>
          <w:b/>
          <w:lang w:val="it-IT"/>
        </w:rPr>
      </w:pPr>
      <w:r w:rsidRPr="006549E9">
        <w:rPr>
          <w:b/>
          <w:lang w:val="it-IT"/>
        </w:rPr>
        <w:t>Daniele Marzoli</w:t>
      </w:r>
      <w:r w:rsidRPr="006549E9">
        <w:rPr>
          <w:b/>
          <w:vertAlign w:val="superscript"/>
          <w:lang w:val="it-IT"/>
        </w:rPr>
        <w:t>1*</w:t>
      </w:r>
      <w:r w:rsidRPr="006549E9">
        <w:rPr>
          <w:b/>
          <w:lang w:val="it-IT"/>
        </w:rPr>
        <w:t>, Alessandra Pagliara</w:t>
      </w:r>
      <w:r w:rsidRPr="006549E9">
        <w:rPr>
          <w:b/>
          <w:vertAlign w:val="superscript"/>
          <w:lang w:val="it-IT"/>
        </w:rPr>
        <w:t>1</w:t>
      </w:r>
      <w:r w:rsidRPr="006549E9">
        <w:rPr>
          <w:b/>
          <w:lang w:val="it-IT"/>
        </w:rPr>
        <w:t>, Giulia Prete</w:t>
      </w:r>
      <w:r w:rsidRPr="006549E9">
        <w:rPr>
          <w:b/>
          <w:vertAlign w:val="superscript"/>
          <w:lang w:val="it-IT"/>
        </w:rPr>
        <w:t>1</w:t>
      </w:r>
      <w:r w:rsidRPr="006549E9">
        <w:rPr>
          <w:b/>
          <w:lang w:val="it-IT"/>
        </w:rPr>
        <w:t>, Gianluca Malatesta</w:t>
      </w:r>
      <w:r w:rsidR="00EB23BC">
        <w:rPr>
          <w:b/>
          <w:vertAlign w:val="superscript"/>
          <w:lang w:val="it-IT"/>
        </w:rPr>
        <w:t>1</w:t>
      </w:r>
      <w:r w:rsidRPr="006549E9">
        <w:rPr>
          <w:b/>
          <w:lang w:val="it-IT"/>
        </w:rPr>
        <w:t>, Chiara Lucafò</w:t>
      </w:r>
      <w:r w:rsidR="00EB23BC">
        <w:rPr>
          <w:b/>
          <w:vertAlign w:val="superscript"/>
          <w:lang w:val="it-IT"/>
        </w:rPr>
        <w:t>1</w:t>
      </w:r>
      <w:r w:rsidRPr="006549E9">
        <w:rPr>
          <w:b/>
          <w:lang w:val="it-IT"/>
        </w:rPr>
        <w:t>, Caterina Padulo</w:t>
      </w:r>
      <w:r w:rsidRPr="006549E9">
        <w:rPr>
          <w:b/>
          <w:vertAlign w:val="superscript"/>
          <w:lang w:val="it-IT"/>
        </w:rPr>
        <w:t>1</w:t>
      </w:r>
      <w:r w:rsidRPr="006549E9">
        <w:rPr>
          <w:b/>
          <w:lang w:val="it-IT"/>
        </w:rPr>
        <w:t>, Alfredo Brancucci</w:t>
      </w:r>
      <w:r w:rsidRPr="006549E9">
        <w:rPr>
          <w:b/>
          <w:vertAlign w:val="superscript"/>
          <w:lang w:val="it-IT"/>
        </w:rPr>
        <w:t>1</w:t>
      </w:r>
      <w:r w:rsidRPr="006549E9">
        <w:rPr>
          <w:b/>
          <w:lang w:val="it-IT"/>
        </w:rPr>
        <w:t>, Luca Tommasi</w:t>
      </w:r>
      <w:r w:rsidRPr="006549E9">
        <w:rPr>
          <w:b/>
          <w:vertAlign w:val="superscript"/>
          <w:lang w:val="it-IT"/>
        </w:rPr>
        <w:t>1</w:t>
      </w:r>
    </w:p>
    <w:p w:rsidR="006549E9" w:rsidRPr="006549E9" w:rsidRDefault="006549E9" w:rsidP="006549E9">
      <w:pPr>
        <w:spacing w:line="288" w:lineRule="auto"/>
        <w:rPr>
          <w:b/>
          <w:lang w:val="it-IT"/>
        </w:rPr>
      </w:pPr>
    </w:p>
    <w:p w:rsidR="006549E9" w:rsidRPr="006549E9" w:rsidRDefault="00323C14" w:rsidP="006549E9">
      <w:pPr>
        <w:spacing w:line="288" w:lineRule="auto"/>
        <w:rPr>
          <w:i/>
        </w:rPr>
      </w:pPr>
      <w:r w:rsidRPr="006549E9">
        <w:rPr>
          <w:i/>
          <w:vertAlign w:val="superscript"/>
        </w:rPr>
        <w:t>1</w:t>
      </w:r>
      <w:r w:rsidRPr="006549E9">
        <w:rPr>
          <w:i/>
        </w:rPr>
        <w:t>Department of Psychological</w:t>
      </w:r>
      <w:r>
        <w:rPr>
          <w:i/>
        </w:rPr>
        <w:t>, Health and Territorial</w:t>
      </w:r>
      <w:r w:rsidRPr="00A542F0">
        <w:rPr>
          <w:i/>
        </w:rPr>
        <w:t xml:space="preserve"> </w:t>
      </w:r>
      <w:r w:rsidRPr="006549E9">
        <w:rPr>
          <w:i/>
        </w:rPr>
        <w:t xml:space="preserve">Sciences, University of Chieti, Via </w:t>
      </w:r>
      <w:proofErr w:type="spellStart"/>
      <w:r w:rsidRPr="006549E9">
        <w:rPr>
          <w:i/>
        </w:rPr>
        <w:t>dei</w:t>
      </w:r>
      <w:proofErr w:type="spellEnd"/>
      <w:r w:rsidRPr="006549E9">
        <w:rPr>
          <w:i/>
        </w:rPr>
        <w:t xml:space="preserve"> </w:t>
      </w:r>
      <w:proofErr w:type="spellStart"/>
      <w:r w:rsidRPr="006549E9">
        <w:rPr>
          <w:i/>
        </w:rPr>
        <w:t>Vestini</w:t>
      </w:r>
      <w:proofErr w:type="spellEnd"/>
      <w:r w:rsidRPr="006549E9">
        <w:rPr>
          <w:i/>
        </w:rPr>
        <w:t xml:space="preserve"> </w:t>
      </w:r>
      <w:r>
        <w:rPr>
          <w:i/>
        </w:rPr>
        <w:t>31</w:t>
      </w:r>
      <w:r w:rsidRPr="006549E9">
        <w:rPr>
          <w:i/>
        </w:rPr>
        <w:t>, I-66</w:t>
      </w:r>
      <w:r>
        <w:rPr>
          <w:i/>
        </w:rPr>
        <w:t>100</w:t>
      </w:r>
      <w:r w:rsidRPr="006549E9">
        <w:rPr>
          <w:i/>
        </w:rPr>
        <w:t>, Chieti, Italy</w:t>
      </w:r>
    </w:p>
    <w:p w:rsidR="007C16ED" w:rsidRDefault="007C16ED" w:rsidP="007C16ED">
      <w:pPr>
        <w:spacing w:line="288" w:lineRule="auto"/>
        <w:rPr>
          <w:b/>
        </w:rPr>
      </w:pPr>
    </w:p>
    <w:p w:rsidR="007C16ED" w:rsidRPr="006549E9" w:rsidRDefault="006549E9" w:rsidP="007C16ED">
      <w:pPr>
        <w:spacing w:line="288" w:lineRule="auto"/>
      </w:pPr>
      <w:r w:rsidRPr="006549E9">
        <w:t>d.marzoli@unich.it</w:t>
      </w:r>
    </w:p>
    <w:p w:rsidR="007C16ED" w:rsidRDefault="007C16ED" w:rsidP="007C16ED">
      <w:pPr>
        <w:spacing w:after="0"/>
      </w:pPr>
    </w:p>
    <w:p w:rsidR="00C105A3" w:rsidRDefault="00C105A3" w:rsidP="007C16ED">
      <w:pPr>
        <w:spacing w:after="0"/>
      </w:pPr>
    </w:p>
    <w:p w:rsidR="00111F48" w:rsidRDefault="00111F48" w:rsidP="007C16ED">
      <w:pPr>
        <w:spacing w:after="0"/>
      </w:pPr>
    </w:p>
    <w:p w:rsidR="007C16ED" w:rsidRDefault="001A20EA" w:rsidP="007C16ED">
      <w:pPr>
        <w:spacing w:after="0"/>
      </w:pPr>
      <w:r w:rsidRPr="001A20EA">
        <w:rPr>
          <w:b/>
        </w:rPr>
        <w:t>Declarations of interest</w:t>
      </w:r>
      <w:r w:rsidRPr="001A20EA">
        <w:t>: none.</w:t>
      </w:r>
    </w:p>
    <w:sectPr w:rsidR="007C16ED" w:rsidSect="00DA1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47375B"/>
    <w:multiLevelType w:val="hybridMultilevel"/>
    <w:tmpl w:val="0E728698"/>
    <w:lvl w:ilvl="0" w:tplc="C88E9C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D72298"/>
    <w:multiLevelType w:val="hybridMultilevel"/>
    <w:tmpl w:val="B59212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hyphenationZone w:val="283"/>
  <w:characterSpacingControl w:val="doNotCompress"/>
  <w:compat/>
  <w:rsids>
    <w:rsidRoot w:val="000B5AD2"/>
    <w:rsid w:val="00001E53"/>
    <w:rsid w:val="00007F5A"/>
    <w:rsid w:val="0001686B"/>
    <w:rsid w:val="00016CBA"/>
    <w:rsid w:val="00054539"/>
    <w:rsid w:val="00057BC9"/>
    <w:rsid w:val="00057E12"/>
    <w:rsid w:val="00060F55"/>
    <w:rsid w:val="000851D4"/>
    <w:rsid w:val="000B5AD2"/>
    <w:rsid w:val="000D0533"/>
    <w:rsid w:val="000E6A72"/>
    <w:rsid w:val="000F628B"/>
    <w:rsid w:val="00102D2E"/>
    <w:rsid w:val="00111F48"/>
    <w:rsid w:val="00141D45"/>
    <w:rsid w:val="00155614"/>
    <w:rsid w:val="001A20EA"/>
    <w:rsid w:val="001B0756"/>
    <w:rsid w:val="001E6030"/>
    <w:rsid w:val="001F54BA"/>
    <w:rsid w:val="0020022B"/>
    <w:rsid w:val="0020059F"/>
    <w:rsid w:val="00254ADF"/>
    <w:rsid w:val="0026314A"/>
    <w:rsid w:val="002647EC"/>
    <w:rsid w:val="00274C03"/>
    <w:rsid w:val="00286ED4"/>
    <w:rsid w:val="002B03F1"/>
    <w:rsid w:val="002C1423"/>
    <w:rsid w:val="002D70E3"/>
    <w:rsid w:val="002E1447"/>
    <w:rsid w:val="002F5A8A"/>
    <w:rsid w:val="002F74E3"/>
    <w:rsid w:val="0031313F"/>
    <w:rsid w:val="00323C14"/>
    <w:rsid w:val="00325DD9"/>
    <w:rsid w:val="00342849"/>
    <w:rsid w:val="00352C71"/>
    <w:rsid w:val="003644AB"/>
    <w:rsid w:val="003719E6"/>
    <w:rsid w:val="00374424"/>
    <w:rsid w:val="003B5B69"/>
    <w:rsid w:val="00416473"/>
    <w:rsid w:val="00422A3C"/>
    <w:rsid w:val="00423C82"/>
    <w:rsid w:val="0043235F"/>
    <w:rsid w:val="00450181"/>
    <w:rsid w:val="00481950"/>
    <w:rsid w:val="004920A6"/>
    <w:rsid w:val="004A7B2F"/>
    <w:rsid w:val="004B1106"/>
    <w:rsid w:val="004C0DBE"/>
    <w:rsid w:val="004D3286"/>
    <w:rsid w:val="004D572A"/>
    <w:rsid w:val="004F4840"/>
    <w:rsid w:val="005013E5"/>
    <w:rsid w:val="00544262"/>
    <w:rsid w:val="005631C8"/>
    <w:rsid w:val="00575BD5"/>
    <w:rsid w:val="00587D7D"/>
    <w:rsid w:val="005E3D1D"/>
    <w:rsid w:val="005E5EE0"/>
    <w:rsid w:val="005E7772"/>
    <w:rsid w:val="00616DD0"/>
    <w:rsid w:val="006549E9"/>
    <w:rsid w:val="006734CF"/>
    <w:rsid w:val="00677A5C"/>
    <w:rsid w:val="007206FA"/>
    <w:rsid w:val="00721BB6"/>
    <w:rsid w:val="00724671"/>
    <w:rsid w:val="0073322D"/>
    <w:rsid w:val="0078030E"/>
    <w:rsid w:val="00780A0D"/>
    <w:rsid w:val="007A00E9"/>
    <w:rsid w:val="007B3510"/>
    <w:rsid w:val="007C16ED"/>
    <w:rsid w:val="007C268D"/>
    <w:rsid w:val="007D1C63"/>
    <w:rsid w:val="007D2EBA"/>
    <w:rsid w:val="00806CC7"/>
    <w:rsid w:val="0082345A"/>
    <w:rsid w:val="00824C04"/>
    <w:rsid w:val="00834A5B"/>
    <w:rsid w:val="008365C0"/>
    <w:rsid w:val="00852492"/>
    <w:rsid w:val="00890B03"/>
    <w:rsid w:val="008B61A1"/>
    <w:rsid w:val="008D74C3"/>
    <w:rsid w:val="008E6540"/>
    <w:rsid w:val="008F6D73"/>
    <w:rsid w:val="00935ED1"/>
    <w:rsid w:val="009422E6"/>
    <w:rsid w:val="009437F0"/>
    <w:rsid w:val="00955A0D"/>
    <w:rsid w:val="00966B7A"/>
    <w:rsid w:val="00993504"/>
    <w:rsid w:val="009B4A6A"/>
    <w:rsid w:val="009F4FD7"/>
    <w:rsid w:val="00A435C2"/>
    <w:rsid w:val="00A55061"/>
    <w:rsid w:val="00A72528"/>
    <w:rsid w:val="00A74CE6"/>
    <w:rsid w:val="00A75A76"/>
    <w:rsid w:val="00AE14E6"/>
    <w:rsid w:val="00AF4015"/>
    <w:rsid w:val="00AF7D1C"/>
    <w:rsid w:val="00B07419"/>
    <w:rsid w:val="00B815CA"/>
    <w:rsid w:val="00BC7335"/>
    <w:rsid w:val="00BD23F4"/>
    <w:rsid w:val="00BD74D9"/>
    <w:rsid w:val="00C105A3"/>
    <w:rsid w:val="00C15D06"/>
    <w:rsid w:val="00C16A33"/>
    <w:rsid w:val="00C26DA3"/>
    <w:rsid w:val="00C85365"/>
    <w:rsid w:val="00CB5FAA"/>
    <w:rsid w:val="00CC23C6"/>
    <w:rsid w:val="00CD67EE"/>
    <w:rsid w:val="00D663AD"/>
    <w:rsid w:val="00D80244"/>
    <w:rsid w:val="00DA1111"/>
    <w:rsid w:val="00DA25EE"/>
    <w:rsid w:val="00DA76EF"/>
    <w:rsid w:val="00DC75B3"/>
    <w:rsid w:val="00DD3FC4"/>
    <w:rsid w:val="00DE1182"/>
    <w:rsid w:val="00DF043E"/>
    <w:rsid w:val="00E00E64"/>
    <w:rsid w:val="00E16D7D"/>
    <w:rsid w:val="00E3082B"/>
    <w:rsid w:val="00E76AEA"/>
    <w:rsid w:val="00E97376"/>
    <w:rsid w:val="00EA7128"/>
    <w:rsid w:val="00EB23BC"/>
    <w:rsid w:val="00EB7B97"/>
    <w:rsid w:val="00ED03C2"/>
    <w:rsid w:val="00F3068C"/>
    <w:rsid w:val="00F65768"/>
    <w:rsid w:val="00FA2588"/>
    <w:rsid w:val="00FC6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A111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057BC9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AF7D1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pc</cp:lastModifiedBy>
  <cp:revision>4</cp:revision>
  <cp:lastPrinted>2013-08-13T17:32:00Z</cp:lastPrinted>
  <dcterms:created xsi:type="dcterms:W3CDTF">2019-04-12T17:00:00Z</dcterms:created>
  <dcterms:modified xsi:type="dcterms:W3CDTF">2019-04-12T17:24:00Z</dcterms:modified>
</cp:coreProperties>
</file>